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65F" w:rsidRDefault="00ED3F18" w:rsidP="0023065F">
      <w:pPr>
        <w:rPr>
          <w:rFonts w:ascii="Times New Roman" w:hAnsi="Times New Roman" w:cs="Times New Roman"/>
          <w:b/>
          <w:lang w:val="en-GB"/>
        </w:rPr>
      </w:pPr>
      <w:r w:rsidRPr="00ED3F18">
        <w:rPr>
          <w:rFonts w:ascii="Times New Roman" w:hAnsi="Times New Roman" w:cs="Times New Roman"/>
          <w:b/>
          <w:lang w:val="en-GB"/>
        </w:rPr>
        <w:t xml:space="preserve">S4 Fig. </w:t>
      </w:r>
      <w:r w:rsidR="0023065F" w:rsidRPr="00271D6E">
        <w:rPr>
          <w:rFonts w:ascii="Times New Roman" w:hAnsi="Times New Roman" w:cs="Times New Roman"/>
          <w:b/>
          <w:lang w:val="en-GB"/>
        </w:rPr>
        <w:t xml:space="preserve">Summary of overall score of risk of bias </w:t>
      </w:r>
    </w:p>
    <w:p w:rsidR="0023065F" w:rsidRPr="00271D6E" w:rsidRDefault="0023065F" w:rsidP="0023065F">
      <w:pPr>
        <w:rPr>
          <w:rFonts w:ascii="Times New Roman" w:hAnsi="Times New Roman" w:cs="Times New Roman"/>
          <w:b/>
          <w:lang w:val="en-GB"/>
        </w:rPr>
      </w:pPr>
    </w:p>
    <w:p w:rsidR="0023065F" w:rsidRPr="002D5FB1" w:rsidRDefault="0023065F" w:rsidP="0023065F">
      <w:pPr>
        <w:jc w:val="center"/>
        <w:rPr>
          <w:rFonts w:ascii="Times New Roman" w:hAnsi="Times New Roman" w:cs="Times New Roman"/>
          <w:lang w:val="en-GB"/>
        </w:rPr>
      </w:pPr>
      <w:r w:rsidRPr="002D5FB1">
        <w:rPr>
          <w:rFonts w:ascii="Times New Roman" w:hAnsi="Times New Roman" w:cs="Times New Roman"/>
          <w:noProof/>
        </w:rPr>
        <w:drawing>
          <wp:inline distT="0" distB="0" distL="0" distR="0" wp14:anchorId="784FF3C2" wp14:editId="2E47442D">
            <wp:extent cx="5133975" cy="4690017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_PTvs0&amp;shamUC_overallscore_riskofbias_languev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47"/>
                    <a:stretch/>
                  </pic:blipFill>
                  <pic:spPr bwMode="auto">
                    <a:xfrm>
                      <a:off x="0" y="0"/>
                      <a:ext cx="5136586" cy="46924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65F" w:rsidRDefault="0023065F" w:rsidP="0023065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25030" w:rsidRPr="0023065F" w:rsidRDefault="0023065F" w:rsidP="0023065F">
      <w:pPr>
        <w:jc w:val="both"/>
        <w:rPr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SPEL, studies published in English language; SPNEL, studies published in non-English language</w:t>
      </w:r>
      <w:bookmarkStart w:id="0" w:name="_GoBack"/>
      <w:bookmarkEnd w:id="0"/>
    </w:p>
    <w:sectPr w:rsidR="00925030" w:rsidRPr="0023065F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F18"/>
    <w:rsid w:val="00160802"/>
    <w:rsid w:val="00170A93"/>
    <w:rsid w:val="0021030C"/>
    <w:rsid w:val="0023065F"/>
    <w:rsid w:val="002B5E1F"/>
    <w:rsid w:val="00376646"/>
    <w:rsid w:val="00437978"/>
    <w:rsid w:val="005F6358"/>
    <w:rsid w:val="00605065"/>
    <w:rsid w:val="0062491A"/>
    <w:rsid w:val="007D018D"/>
    <w:rsid w:val="00835002"/>
    <w:rsid w:val="008E51AD"/>
    <w:rsid w:val="008E5B72"/>
    <w:rsid w:val="009579D0"/>
    <w:rsid w:val="00A73CF0"/>
    <w:rsid w:val="00B719C6"/>
    <w:rsid w:val="00D57A45"/>
    <w:rsid w:val="00DB5A23"/>
    <w:rsid w:val="00ED3F18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F0F3EFF"/>
  <w15:chartTrackingRefBased/>
  <w15:docId w15:val="{EA5FBF93-3C50-4F43-A189-B70512D2E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06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1Clair-Accentuation31">
    <w:name w:val="Tableau Liste 1 Clair - Accentuation 31"/>
    <w:basedOn w:val="TableauNormal"/>
    <w:uiPriority w:val="46"/>
    <w:rsid w:val="00ED3F1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4">
    <w:name w:val="Plain Table 4"/>
    <w:basedOn w:val="TableauNormal"/>
    <w:uiPriority w:val="44"/>
    <w:rsid w:val="00ED3F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</cp:revision>
  <dcterms:created xsi:type="dcterms:W3CDTF">2019-12-04T21:55:00Z</dcterms:created>
  <dcterms:modified xsi:type="dcterms:W3CDTF">2019-12-05T16:38:00Z</dcterms:modified>
</cp:coreProperties>
</file>